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E4EC7A" w14:textId="77777777" w:rsidR="00890192" w:rsidRDefault="00890192" w:rsidP="00890192">
      <w:pPr>
        <w:pStyle w:val="Kop1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  <w:t>Appendix 3. Age and sex distribution for all subgroup comparisons (pairwise deletion when response on item was missing)</w:t>
      </w:r>
    </w:p>
    <w:tbl>
      <w:tblPr>
        <w:tblStyle w:val="Tabelraster"/>
        <w:tblW w:w="13483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5"/>
        <w:gridCol w:w="1782"/>
        <w:gridCol w:w="569"/>
        <w:gridCol w:w="2161"/>
        <w:gridCol w:w="1424"/>
        <w:gridCol w:w="1432"/>
        <w:gridCol w:w="2830"/>
      </w:tblGrid>
      <w:tr w:rsidR="00BD335C" w:rsidRPr="00BD335C" w14:paraId="3A9CA42B" w14:textId="77777777" w:rsidTr="003116FD">
        <w:trPr>
          <w:trHeight w:val="618"/>
        </w:trPr>
        <w:tc>
          <w:tcPr>
            <w:tcW w:w="0" w:type="auto"/>
          </w:tcPr>
          <w:p w14:paraId="4950F90F" w14:textId="77777777" w:rsidR="00890192" w:rsidRPr="00BD335C" w:rsidRDefault="00890192">
            <w:pPr>
              <w:spacing w:line="24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6F8E23" w14:textId="77777777" w:rsidR="00890192" w:rsidRPr="00BD335C" w:rsidRDefault="00890192">
            <w:pPr>
              <w:spacing w:line="24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CACBED0" w14:textId="77777777" w:rsidR="00890192" w:rsidRPr="00BD335C" w:rsidRDefault="00890192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D335C">
              <w:rPr>
                <w:sz w:val="22"/>
                <w:szCs w:val="22"/>
                <w:lang w:val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A211332" w14:textId="023F4D0F" w:rsidR="00890192" w:rsidRPr="00BD335C" w:rsidRDefault="00890192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D335C">
              <w:rPr>
                <w:sz w:val="22"/>
                <w:szCs w:val="22"/>
                <w:lang w:val="en-GB"/>
              </w:rPr>
              <w:t>Age (years), median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1EA32A5" w14:textId="77777777" w:rsidR="00890192" w:rsidRPr="00BD335C" w:rsidRDefault="00890192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D335C">
              <w:rPr>
                <w:sz w:val="22"/>
                <w:szCs w:val="22"/>
                <w:lang w:val="en-GB"/>
              </w:rPr>
              <w:t>Sex (% femal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0A59061" w14:textId="77777777" w:rsidR="00890192" w:rsidRPr="00BD335C" w:rsidRDefault="00890192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D335C">
              <w:rPr>
                <w:sz w:val="22"/>
                <w:szCs w:val="22"/>
                <w:lang w:val="en-GB"/>
              </w:rPr>
              <w:t>Living alone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AA081B4" w14:textId="77777777" w:rsidR="00890192" w:rsidRPr="00BD335C" w:rsidRDefault="00890192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D335C">
              <w:rPr>
                <w:sz w:val="22"/>
                <w:szCs w:val="22"/>
                <w:lang w:val="en-GB"/>
              </w:rPr>
              <w:t>Tilburg Frailty Indicator score ≥5, %</w:t>
            </w:r>
          </w:p>
        </w:tc>
      </w:tr>
      <w:tr w:rsidR="00BD335C" w:rsidRPr="00BD335C" w14:paraId="29D0D0F2" w14:textId="77777777" w:rsidTr="003116FD">
        <w:trPr>
          <w:trHeight w:val="231"/>
        </w:trPr>
        <w:tc>
          <w:tcPr>
            <w:tcW w:w="0" w:type="auto"/>
            <w:vMerge w:val="restart"/>
            <w:vAlign w:val="center"/>
            <w:hideMark/>
          </w:tcPr>
          <w:p w14:paraId="2652CDEE" w14:textId="77777777" w:rsidR="00890192" w:rsidRPr="00BD335C" w:rsidRDefault="00890192">
            <w:pPr>
              <w:spacing w:line="240" w:lineRule="auto"/>
              <w:jc w:val="right"/>
              <w:rPr>
                <w:sz w:val="22"/>
                <w:szCs w:val="22"/>
                <w:lang w:val="en-GB"/>
              </w:rPr>
            </w:pPr>
            <w:r w:rsidRPr="00BD335C">
              <w:rPr>
                <w:sz w:val="22"/>
                <w:szCs w:val="22"/>
                <w:lang w:val="en-GB"/>
              </w:rPr>
              <w:t>Statin versus Antihypertensiv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B2E1CD" w14:textId="77777777" w:rsidR="00890192" w:rsidRPr="00BD335C" w:rsidRDefault="00890192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D335C">
              <w:rPr>
                <w:sz w:val="22"/>
                <w:szCs w:val="22"/>
                <w:lang w:val="en-GB"/>
              </w:rPr>
              <w:t>Appropriatene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8D541B" w14:textId="77777777" w:rsidR="00890192" w:rsidRPr="00BD335C" w:rsidRDefault="00890192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D335C">
              <w:rPr>
                <w:sz w:val="22"/>
                <w:szCs w:val="22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E07976" w14:textId="77777777" w:rsidR="00890192" w:rsidRPr="00BD335C" w:rsidRDefault="00890192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D335C">
              <w:rPr>
                <w:sz w:val="22"/>
                <w:szCs w:val="22"/>
                <w:lang w:val="en-GB"/>
              </w:rPr>
              <w:t>78.5 (76.0-81.2)</w:t>
            </w:r>
          </w:p>
          <w:p w14:paraId="6CA05BB0" w14:textId="7555BE8E" w:rsidR="00890192" w:rsidRPr="00BD335C" w:rsidRDefault="00890192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D335C">
              <w:rPr>
                <w:sz w:val="22"/>
                <w:szCs w:val="22"/>
                <w:lang w:val="en-GB"/>
              </w:rPr>
              <w:t>[</w:t>
            </w:r>
            <w:r w:rsidR="00A35FDA">
              <w:rPr>
                <w:sz w:val="22"/>
                <w:szCs w:val="22"/>
                <w:lang w:val="en-GB"/>
              </w:rPr>
              <w:t>18 missing</w:t>
            </w:r>
            <w:r w:rsidRPr="00BD335C">
              <w:rPr>
                <w:sz w:val="22"/>
                <w:szCs w:val="22"/>
                <w:lang w:val="en-GB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EA5523" w14:textId="77777777" w:rsidR="00890192" w:rsidRPr="00BD335C" w:rsidRDefault="00890192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D335C">
              <w:rPr>
                <w:sz w:val="22"/>
                <w:szCs w:val="22"/>
                <w:lang w:val="en-GB"/>
              </w:rPr>
              <w:t>52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D116A0" w14:textId="77777777" w:rsidR="00890192" w:rsidRPr="00BD335C" w:rsidRDefault="00890192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D335C">
              <w:rPr>
                <w:sz w:val="22"/>
                <w:szCs w:val="22"/>
                <w:lang w:val="en-GB"/>
              </w:rPr>
              <w:t>3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5DDC15" w14:textId="77777777" w:rsidR="00890192" w:rsidRPr="00BD335C" w:rsidRDefault="00890192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D335C">
              <w:rPr>
                <w:sz w:val="22"/>
                <w:szCs w:val="22"/>
                <w:lang w:val="en-GB"/>
              </w:rPr>
              <w:t>33%</w:t>
            </w:r>
          </w:p>
        </w:tc>
      </w:tr>
      <w:tr w:rsidR="00BD335C" w:rsidRPr="00BD335C" w14:paraId="0FF453DE" w14:textId="77777777" w:rsidTr="003116FD">
        <w:trPr>
          <w:trHeight w:val="230"/>
        </w:trPr>
        <w:tc>
          <w:tcPr>
            <w:tcW w:w="0" w:type="auto"/>
            <w:vMerge/>
            <w:vAlign w:val="center"/>
            <w:hideMark/>
          </w:tcPr>
          <w:p w14:paraId="4AEC9A0C" w14:textId="77777777" w:rsidR="00890192" w:rsidRPr="00BD335C" w:rsidRDefault="00890192">
            <w:pPr>
              <w:spacing w:line="24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DE98CC" w14:textId="77777777" w:rsidR="00890192" w:rsidRPr="00BD335C" w:rsidRDefault="00890192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D335C">
              <w:rPr>
                <w:sz w:val="22"/>
                <w:szCs w:val="22"/>
                <w:lang w:val="en-GB"/>
              </w:rPr>
              <w:t>Concer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98AD2B" w14:textId="77777777" w:rsidR="00890192" w:rsidRPr="00BD335C" w:rsidRDefault="00890192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D335C">
              <w:rPr>
                <w:sz w:val="22"/>
                <w:szCs w:val="22"/>
                <w:lang w:val="en-GB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380332" w14:textId="77777777" w:rsidR="00890192" w:rsidRPr="00BD335C" w:rsidRDefault="00890192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D335C">
              <w:rPr>
                <w:sz w:val="22"/>
                <w:szCs w:val="22"/>
                <w:lang w:val="en-GB"/>
              </w:rPr>
              <w:t>79.0 (76.2-81.8)</w:t>
            </w:r>
          </w:p>
          <w:p w14:paraId="66DF4DF5" w14:textId="089F8536" w:rsidR="00890192" w:rsidRPr="00BD335C" w:rsidRDefault="00890192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D335C">
              <w:rPr>
                <w:sz w:val="22"/>
                <w:szCs w:val="22"/>
                <w:lang w:val="en-GB"/>
              </w:rPr>
              <w:t>[</w:t>
            </w:r>
            <w:r w:rsidR="00A35FDA">
              <w:rPr>
                <w:sz w:val="22"/>
                <w:szCs w:val="22"/>
                <w:lang w:val="en-GB"/>
              </w:rPr>
              <w:t>15 missing</w:t>
            </w:r>
            <w:r w:rsidRPr="00BD335C">
              <w:rPr>
                <w:sz w:val="22"/>
                <w:szCs w:val="22"/>
                <w:lang w:val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BEA412" w14:textId="77777777" w:rsidR="00890192" w:rsidRPr="00BD335C" w:rsidRDefault="00890192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D335C">
              <w:rPr>
                <w:sz w:val="22"/>
                <w:szCs w:val="22"/>
                <w:lang w:val="en-GB"/>
              </w:rPr>
              <w:t>5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A907E0" w14:textId="77777777" w:rsidR="00890192" w:rsidRPr="00BD335C" w:rsidRDefault="00890192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D335C">
              <w:rPr>
                <w:sz w:val="22"/>
                <w:szCs w:val="22"/>
                <w:lang w:val="en-GB"/>
              </w:rPr>
              <w:t>3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A00533" w14:textId="77777777" w:rsidR="00890192" w:rsidRPr="00BD335C" w:rsidRDefault="00890192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D335C">
              <w:rPr>
                <w:sz w:val="22"/>
                <w:szCs w:val="22"/>
                <w:lang w:val="en-GB"/>
              </w:rPr>
              <w:t>32%</w:t>
            </w:r>
          </w:p>
        </w:tc>
      </w:tr>
      <w:tr w:rsidR="00BD335C" w:rsidRPr="00BD335C" w14:paraId="25A8AE32" w14:textId="77777777" w:rsidTr="003116FD">
        <w:trPr>
          <w:trHeight w:val="117"/>
        </w:trPr>
        <w:tc>
          <w:tcPr>
            <w:tcW w:w="0" w:type="auto"/>
            <w:vMerge w:val="restart"/>
            <w:vAlign w:val="center"/>
            <w:hideMark/>
          </w:tcPr>
          <w:p w14:paraId="2B421310" w14:textId="77777777" w:rsidR="00890192" w:rsidRPr="00BD335C" w:rsidRDefault="00890192">
            <w:pPr>
              <w:spacing w:line="240" w:lineRule="auto"/>
              <w:jc w:val="right"/>
              <w:rPr>
                <w:sz w:val="22"/>
                <w:szCs w:val="22"/>
                <w:lang w:val="en-GB"/>
              </w:rPr>
            </w:pPr>
            <w:r w:rsidRPr="00BD335C">
              <w:rPr>
                <w:sz w:val="22"/>
                <w:szCs w:val="22"/>
                <w:lang w:val="en-GB"/>
              </w:rPr>
              <w:t>Statin versus Insul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E2151F" w14:textId="77777777" w:rsidR="00890192" w:rsidRPr="00BD335C" w:rsidRDefault="00890192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D335C">
              <w:rPr>
                <w:sz w:val="22"/>
                <w:szCs w:val="22"/>
                <w:lang w:val="en-GB"/>
              </w:rPr>
              <w:t>Appropriatene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51049B" w14:textId="77777777" w:rsidR="00890192" w:rsidRPr="00BD335C" w:rsidRDefault="00890192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D335C">
              <w:rPr>
                <w:sz w:val="22"/>
                <w:szCs w:val="22"/>
                <w:lang w:val="en-GB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2A6694" w14:textId="50A04D1F" w:rsidR="00890192" w:rsidRPr="00BD335C" w:rsidRDefault="00890192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D335C">
              <w:rPr>
                <w:sz w:val="22"/>
                <w:szCs w:val="22"/>
                <w:lang w:val="en-GB"/>
              </w:rPr>
              <w:t>80.5 (77.2-82.5)</w:t>
            </w:r>
            <w:r w:rsidRPr="00BD335C">
              <w:rPr>
                <w:sz w:val="22"/>
                <w:szCs w:val="22"/>
                <w:lang w:val="en-GB"/>
              </w:rPr>
              <w:br/>
              <w:t>[4</w:t>
            </w:r>
            <w:r w:rsidR="00A35FDA">
              <w:rPr>
                <w:sz w:val="22"/>
                <w:szCs w:val="22"/>
                <w:lang w:val="en-GB"/>
              </w:rPr>
              <w:t xml:space="preserve"> missing</w:t>
            </w:r>
            <w:r w:rsidRPr="00BD335C">
              <w:rPr>
                <w:sz w:val="22"/>
                <w:szCs w:val="22"/>
                <w:lang w:val="en-GB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AE256A" w14:textId="77777777" w:rsidR="00890192" w:rsidRPr="00BD335C" w:rsidRDefault="00890192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D335C">
              <w:rPr>
                <w:sz w:val="22"/>
                <w:szCs w:val="22"/>
                <w:lang w:val="en-GB"/>
              </w:rPr>
              <w:t>67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DE31D8" w14:textId="77777777" w:rsidR="00890192" w:rsidRPr="00BD335C" w:rsidRDefault="00890192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D335C">
              <w:rPr>
                <w:sz w:val="22"/>
                <w:szCs w:val="22"/>
                <w:lang w:val="en-GB"/>
              </w:rPr>
              <w:t>28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2AF93E" w14:textId="77777777" w:rsidR="00890192" w:rsidRPr="00BD335C" w:rsidRDefault="00890192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D335C">
              <w:rPr>
                <w:sz w:val="22"/>
                <w:szCs w:val="22"/>
                <w:lang w:val="en-GB"/>
              </w:rPr>
              <w:t>28%</w:t>
            </w:r>
          </w:p>
        </w:tc>
      </w:tr>
      <w:tr w:rsidR="00BD335C" w:rsidRPr="00BD335C" w14:paraId="67B03BB5" w14:textId="77777777" w:rsidTr="003116FD">
        <w:trPr>
          <w:trHeight w:val="117"/>
        </w:trPr>
        <w:tc>
          <w:tcPr>
            <w:tcW w:w="0" w:type="auto"/>
            <w:vMerge/>
            <w:vAlign w:val="center"/>
            <w:hideMark/>
          </w:tcPr>
          <w:p w14:paraId="532F7281" w14:textId="77777777" w:rsidR="00890192" w:rsidRPr="00BD335C" w:rsidRDefault="00890192">
            <w:pPr>
              <w:spacing w:line="24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489D7F" w14:textId="77777777" w:rsidR="00890192" w:rsidRPr="00BD335C" w:rsidRDefault="00890192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D335C">
              <w:rPr>
                <w:sz w:val="22"/>
                <w:szCs w:val="22"/>
                <w:lang w:val="en-GB"/>
              </w:rPr>
              <w:t>Concer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CEFACA" w14:textId="77777777" w:rsidR="00890192" w:rsidRPr="00BD335C" w:rsidRDefault="00890192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D335C">
              <w:rPr>
                <w:sz w:val="22"/>
                <w:szCs w:val="22"/>
                <w:lang w:val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77CF34" w14:textId="1878BDDE" w:rsidR="00890192" w:rsidRPr="00BD335C" w:rsidRDefault="00890192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D335C">
              <w:rPr>
                <w:sz w:val="22"/>
                <w:szCs w:val="22"/>
                <w:lang w:val="en-GB"/>
              </w:rPr>
              <w:t>78.5 (77.0-81.0)</w:t>
            </w:r>
            <w:r w:rsidRPr="00BD335C">
              <w:rPr>
                <w:sz w:val="22"/>
                <w:szCs w:val="22"/>
                <w:lang w:val="en-GB"/>
              </w:rPr>
              <w:br/>
              <w:t>[</w:t>
            </w:r>
            <w:r w:rsidR="00A35FDA">
              <w:rPr>
                <w:sz w:val="22"/>
                <w:szCs w:val="22"/>
                <w:lang w:val="en-GB"/>
              </w:rPr>
              <w:t>4 missing</w:t>
            </w:r>
            <w:r w:rsidRPr="00BD335C">
              <w:rPr>
                <w:sz w:val="22"/>
                <w:szCs w:val="22"/>
                <w:lang w:val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54E419" w14:textId="77777777" w:rsidR="00890192" w:rsidRPr="00BD335C" w:rsidRDefault="00890192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D335C">
              <w:rPr>
                <w:sz w:val="22"/>
                <w:szCs w:val="22"/>
                <w:lang w:val="en-GB"/>
              </w:rPr>
              <w:t>6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BF3D44" w14:textId="77777777" w:rsidR="00890192" w:rsidRPr="00BD335C" w:rsidRDefault="00890192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D335C">
              <w:rPr>
                <w:sz w:val="22"/>
                <w:szCs w:val="22"/>
                <w:lang w:val="en-GB"/>
              </w:rPr>
              <w:t>3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9E3DA9" w14:textId="77777777" w:rsidR="00890192" w:rsidRPr="00BD335C" w:rsidRDefault="00890192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D335C">
              <w:rPr>
                <w:sz w:val="22"/>
                <w:szCs w:val="22"/>
                <w:lang w:val="en-GB"/>
              </w:rPr>
              <w:t>31%</w:t>
            </w:r>
          </w:p>
        </w:tc>
      </w:tr>
      <w:tr w:rsidR="00BD335C" w:rsidRPr="00BD335C" w14:paraId="4D6D4648" w14:textId="77777777" w:rsidTr="003116FD">
        <w:trPr>
          <w:trHeight w:val="231"/>
        </w:trPr>
        <w:tc>
          <w:tcPr>
            <w:tcW w:w="0" w:type="auto"/>
            <w:vMerge w:val="restart"/>
            <w:vAlign w:val="center"/>
            <w:hideMark/>
          </w:tcPr>
          <w:p w14:paraId="6EEF7B3F" w14:textId="77777777" w:rsidR="00890192" w:rsidRPr="00BD335C" w:rsidRDefault="00890192">
            <w:pPr>
              <w:spacing w:line="240" w:lineRule="auto"/>
              <w:jc w:val="right"/>
              <w:rPr>
                <w:sz w:val="22"/>
                <w:szCs w:val="22"/>
                <w:lang w:val="en-GB"/>
              </w:rPr>
            </w:pPr>
            <w:r w:rsidRPr="00BD335C">
              <w:rPr>
                <w:sz w:val="22"/>
                <w:szCs w:val="22"/>
                <w:lang w:val="en-GB"/>
              </w:rPr>
              <w:t>Statin versus Sulfonylure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5820B0" w14:textId="77777777" w:rsidR="00890192" w:rsidRPr="00BD335C" w:rsidRDefault="00890192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D335C">
              <w:rPr>
                <w:sz w:val="22"/>
                <w:szCs w:val="22"/>
                <w:lang w:val="en-GB"/>
              </w:rPr>
              <w:t>Appropriatene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EAE311" w14:textId="77777777" w:rsidR="00890192" w:rsidRPr="00BD335C" w:rsidRDefault="00890192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D335C">
              <w:rPr>
                <w:sz w:val="22"/>
                <w:szCs w:val="22"/>
                <w:lang w:val="en-GB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15E902" w14:textId="136826AC" w:rsidR="00890192" w:rsidRPr="00BD335C" w:rsidRDefault="00890192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D335C">
              <w:rPr>
                <w:sz w:val="22"/>
                <w:szCs w:val="22"/>
                <w:lang w:val="en-GB"/>
              </w:rPr>
              <w:t>77.0 (76.0-81.0)</w:t>
            </w:r>
            <w:r w:rsidRPr="00BD335C">
              <w:rPr>
                <w:sz w:val="22"/>
                <w:szCs w:val="22"/>
                <w:lang w:val="en-GB"/>
              </w:rPr>
              <w:br/>
              <w:t>[2</w:t>
            </w:r>
            <w:r w:rsidR="00A35FDA">
              <w:rPr>
                <w:sz w:val="22"/>
                <w:szCs w:val="22"/>
                <w:lang w:val="en-GB"/>
              </w:rPr>
              <w:t xml:space="preserve"> missing</w:t>
            </w:r>
            <w:r w:rsidRPr="00BD335C">
              <w:rPr>
                <w:sz w:val="22"/>
                <w:szCs w:val="22"/>
                <w:lang w:val="en-GB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989F83" w14:textId="77777777" w:rsidR="00890192" w:rsidRPr="00BD335C" w:rsidRDefault="00890192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D335C">
              <w:rPr>
                <w:sz w:val="22"/>
                <w:szCs w:val="22"/>
                <w:lang w:val="en-GB"/>
              </w:rPr>
              <w:t>5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2C1764" w14:textId="77777777" w:rsidR="00890192" w:rsidRPr="00BD335C" w:rsidRDefault="00890192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D335C">
              <w:rPr>
                <w:sz w:val="22"/>
                <w:szCs w:val="22"/>
                <w:lang w:val="en-GB"/>
              </w:rPr>
              <w:t>37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8A3703" w14:textId="77777777" w:rsidR="00890192" w:rsidRPr="00BD335C" w:rsidRDefault="00890192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D335C">
              <w:rPr>
                <w:sz w:val="22"/>
                <w:szCs w:val="22"/>
                <w:lang w:val="en-GB"/>
              </w:rPr>
              <w:t>37%</w:t>
            </w:r>
          </w:p>
        </w:tc>
      </w:tr>
      <w:tr w:rsidR="00BD335C" w:rsidRPr="00BD335C" w14:paraId="5A5620AC" w14:textId="77777777" w:rsidTr="003116FD">
        <w:trPr>
          <w:trHeight w:val="230"/>
        </w:trPr>
        <w:tc>
          <w:tcPr>
            <w:tcW w:w="0" w:type="auto"/>
            <w:vMerge/>
            <w:vAlign w:val="center"/>
            <w:hideMark/>
          </w:tcPr>
          <w:p w14:paraId="742E09FA" w14:textId="77777777" w:rsidR="00890192" w:rsidRPr="00BD335C" w:rsidRDefault="00890192">
            <w:pPr>
              <w:spacing w:line="24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41A326" w14:textId="77777777" w:rsidR="00890192" w:rsidRPr="00BD335C" w:rsidRDefault="00890192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D335C">
              <w:rPr>
                <w:sz w:val="22"/>
                <w:szCs w:val="22"/>
                <w:lang w:val="en-GB"/>
              </w:rPr>
              <w:t>Concer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1CAEDC" w14:textId="77777777" w:rsidR="00890192" w:rsidRPr="00BD335C" w:rsidRDefault="00890192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D335C">
              <w:rPr>
                <w:sz w:val="22"/>
                <w:szCs w:val="22"/>
                <w:lang w:val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6D27C2" w14:textId="1B447320" w:rsidR="00890192" w:rsidRPr="00BD335C" w:rsidRDefault="00890192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D335C">
              <w:rPr>
                <w:sz w:val="22"/>
                <w:szCs w:val="22"/>
                <w:lang w:val="en-GB"/>
              </w:rPr>
              <w:t>77.0 (76.0-81.0)</w:t>
            </w:r>
            <w:r w:rsidRPr="00BD335C">
              <w:rPr>
                <w:sz w:val="22"/>
                <w:szCs w:val="22"/>
                <w:lang w:val="en-GB"/>
              </w:rPr>
              <w:br/>
              <w:t>[</w:t>
            </w:r>
            <w:r w:rsidR="00A35FDA">
              <w:rPr>
                <w:sz w:val="22"/>
                <w:szCs w:val="22"/>
                <w:lang w:val="en-GB"/>
              </w:rPr>
              <w:t>3 missing</w:t>
            </w:r>
            <w:r w:rsidRPr="00BD335C">
              <w:rPr>
                <w:sz w:val="22"/>
                <w:szCs w:val="22"/>
                <w:lang w:val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9AFE4A" w14:textId="77777777" w:rsidR="00890192" w:rsidRPr="00BD335C" w:rsidRDefault="00890192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D335C">
              <w:rPr>
                <w:sz w:val="22"/>
                <w:szCs w:val="22"/>
                <w:lang w:val="en-GB"/>
              </w:rPr>
              <w:t>5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1A3B4A" w14:textId="77777777" w:rsidR="00890192" w:rsidRPr="00BD335C" w:rsidRDefault="00890192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D335C">
              <w:rPr>
                <w:sz w:val="22"/>
                <w:szCs w:val="22"/>
                <w:lang w:val="en-GB"/>
              </w:rPr>
              <w:t>3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618C75" w14:textId="77777777" w:rsidR="00890192" w:rsidRPr="00BD335C" w:rsidRDefault="00890192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D335C">
              <w:rPr>
                <w:sz w:val="22"/>
                <w:szCs w:val="22"/>
                <w:lang w:val="en-GB"/>
              </w:rPr>
              <w:t>38%</w:t>
            </w:r>
          </w:p>
        </w:tc>
      </w:tr>
      <w:tr w:rsidR="00BD335C" w:rsidRPr="00BD335C" w14:paraId="0F06B963" w14:textId="77777777" w:rsidTr="003116FD">
        <w:trPr>
          <w:trHeight w:val="231"/>
        </w:trPr>
        <w:tc>
          <w:tcPr>
            <w:tcW w:w="0" w:type="auto"/>
            <w:vMerge w:val="restart"/>
            <w:vAlign w:val="center"/>
            <w:hideMark/>
          </w:tcPr>
          <w:p w14:paraId="35303ADB" w14:textId="77777777" w:rsidR="00890192" w:rsidRPr="00BD335C" w:rsidRDefault="00890192">
            <w:pPr>
              <w:spacing w:line="240" w:lineRule="auto"/>
              <w:jc w:val="right"/>
              <w:rPr>
                <w:sz w:val="22"/>
                <w:szCs w:val="22"/>
                <w:lang w:val="en-GB"/>
              </w:rPr>
            </w:pPr>
            <w:r w:rsidRPr="00BD335C">
              <w:rPr>
                <w:sz w:val="22"/>
                <w:szCs w:val="22"/>
                <w:lang w:val="en-GB"/>
              </w:rPr>
              <w:t>Antihypertensives versus Insul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4EAB45" w14:textId="77777777" w:rsidR="00890192" w:rsidRPr="00BD335C" w:rsidRDefault="00890192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D335C">
              <w:rPr>
                <w:sz w:val="22"/>
                <w:szCs w:val="22"/>
                <w:lang w:val="en-GB"/>
              </w:rPr>
              <w:t>Appropriatene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0D2306" w14:textId="77777777" w:rsidR="00890192" w:rsidRPr="00BD335C" w:rsidRDefault="00890192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D335C">
              <w:rPr>
                <w:sz w:val="22"/>
                <w:szCs w:val="22"/>
                <w:lang w:val="en-GB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05766C" w14:textId="77777777" w:rsidR="00890192" w:rsidRPr="00BD335C" w:rsidRDefault="00890192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D335C">
              <w:rPr>
                <w:sz w:val="22"/>
                <w:szCs w:val="22"/>
                <w:lang w:val="en-GB"/>
              </w:rPr>
              <w:t>80.0 (78.0-82.0)</w:t>
            </w:r>
          </w:p>
          <w:p w14:paraId="0E9CCD87" w14:textId="2A37A126" w:rsidR="00890192" w:rsidRPr="00BD335C" w:rsidRDefault="00890192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D335C">
              <w:rPr>
                <w:sz w:val="22"/>
                <w:szCs w:val="22"/>
                <w:lang w:val="en-GB"/>
              </w:rPr>
              <w:t>[</w:t>
            </w:r>
            <w:r w:rsidR="00A35FDA">
              <w:rPr>
                <w:sz w:val="22"/>
                <w:szCs w:val="22"/>
                <w:lang w:val="en-GB"/>
              </w:rPr>
              <w:t>4 missing</w:t>
            </w:r>
            <w:r w:rsidRPr="00BD335C">
              <w:rPr>
                <w:sz w:val="22"/>
                <w:szCs w:val="22"/>
                <w:lang w:val="en-GB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8561AD" w14:textId="77777777" w:rsidR="00890192" w:rsidRPr="00BD335C" w:rsidRDefault="00890192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D335C">
              <w:rPr>
                <w:sz w:val="22"/>
                <w:szCs w:val="22"/>
                <w:lang w:val="en-GB"/>
              </w:rPr>
              <w:t>71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00F514" w14:textId="77777777" w:rsidR="00890192" w:rsidRPr="00BD335C" w:rsidRDefault="00890192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D335C">
              <w:rPr>
                <w:sz w:val="22"/>
                <w:szCs w:val="22"/>
                <w:lang w:val="en-GB"/>
              </w:rPr>
              <w:t>3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C6C1D4" w14:textId="77777777" w:rsidR="00890192" w:rsidRPr="00BD335C" w:rsidRDefault="00890192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D335C">
              <w:rPr>
                <w:sz w:val="22"/>
                <w:szCs w:val="22"/>
                <w:lang w:val="en-GB"/>
              </w:rPr>
              <w:t>43%</w:t>
            </w:r>
          </w:p>
        </w:tc>
      </w:tr>
      <w:tr w:rsidR="00BD335C" w:rsidRPr="00BD335C" w14:paraId="1E45BB13" w14:textId="77777777" w:rsidTr="003116FD">
        <w:trPr>
          <w:trHeight w:val="230"/>
        </w:trPr>
        <w:tc>
          <w:tcPr>
            <w:tcW w:w="0" w:type="auto"/>
            <w:vMerge/>
            <w:vAlign w:val="center"/>
            <w:hideMark/>
          </w:tcPr>
          <w:p w14:paraId="1002B680" w14:textId="77777777" w:rsidR="00890192" w:rsidRPr="00BD335C" w:rsidRDefault="00890192">
            <w:pPr>
              <w:spacing w:line="24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20146E" w14:textId="77777777" w:rsidR="00890192" w:rsidRPr="00BD335C" w:rsidRDefault="00890192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D335C">
              <w:rPr>
                <w:sz w:val="22"/>
                <w:szCs w:val="22"/>
                <w:lang w:val="en-GB"/>
              </w:rPr>
              <w:t>Concer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BCA830" w14:textId="77777777" w:rsidR="00890192" w:rsidRPr="00BD335C" w:rsidRDefault="00890192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D335C"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8D0651" w14:textId="77777777" w:rsidR="00890192" w:rsidRPr="00BD335C" w:rsidRDefault="00890192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D335C">
              <w:rPr>
                <w:sz w:val="22"/>
                <w:szCs w:val="22"/>
                <w:lang w:val="en-GB"/>
              </w:rPr>
              <w:t>80.0 (78.0-82.0)</w:t>
            </w:r>
          </w:p>
          <w:p w14:paraId="2D3812D7" w14:textId="79B8CEA7" w:rsidR="00890192" w:rsidRPr="00BD335C" w:rsidRDefault="00890192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D335C">
              <w:rPr>
                <w:sz w:val="22"/>
                <w:szCs w:val="22"/>
                <w:lang w:val="en-GB"/>
              </w:rPr>
              <w:t>[</w:t>
            </w:r>
            <w:r w:rsidR="00A35FDA">
              <w:rPr>
                <w:sz w:val="22"/>
                <w:szCs w:val="22"/>
                <w:lang w:val="en-GB"/>
              </w:rPr>
              <w:t>4 missing</w:t>
            </w:r>
            <w:r w:rsidRPr="00BD335C">
              <w:rPr>
                <w:sz w:val="22"/>
                <w:szCs w:val="22"/>
                <w:lang w:val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378B89" w14:textId="77777777" w:rsidR="00890192" w:rsidRPr="00BD335C" w:rsidRDefault="00890192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D335C">
              <w:rPr>
                <w:sz w:val="22"/>
                <w:szCs w:val="22"/>
                <w:lang w:val="en-GB"/>
              </w:rPr>
              <w:t>7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F0E0E8" w14:textId="77777777" w:rsidR="00890192" w:rsidRPr="00BD335C" w:rsidRDefault="00890192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D335C">
              <w:rPr>
                <w:sz w:val="22"/>
                <w:szCs w:val="22"/>
                <w:lang w:val="en-GB"/>
              </w:rPr>
              <w:t>3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F111D4" w14:textId="77777777" w:rsidR="00890192" w:rsidRPr="00BD335C" w:rsidRDefault="00890192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D335C">
              <w:rPr>
                <w:sz w:val="22"/>
                <w:szCs w:val="22"/>
                <w:lang w:val="en-GB"/>
              </w:rPr>
              <w:t>45%</w:t>
            </w:r>
          </w:p>
        </w:tc>
      </w:tr>
      <w:tr w:rsidR="00BD335C" w:rsidRPr="00BD335C" w14:paraId="6BA7BC45" w14:textId="77777777" w:rsidTr="003116FD">
        <w:trPr>
          <w:trHeight w:val="231"/>
        </w:trPr>
        <w:tc>
          <w:tcPr>
            <w:tcW w:w="0" w:type="auto"/>
            <w:vMerge w:val="restart"/>
            <w:vAlign w:val="center"/>
            <w:hideMark/>
          </w:tcPr>
          <w:p w14:paraId="74267F32" w14:textId="77777777" w:rsidR="00890192" w:rsidRPr="00BD335C" w:rsidRDefault="00890192">
            <w:pPr>
              <w:spacing w:line="240" w:lineRule="auto"/>
              <w:jc w:val="right"/>
              <w:rPr>
                <w:sz w:val="22"/>
                <w:szCs w:val="22"/>
                <w:lang w:val="en-GB"/>
              </w:rPr>
            </w:pPr>
            <w:r w:rsidRPr="00BD335C">
              <w:rPr>
                <w:sz w:val="22"/>
                <w:szCs w:val="22"/>
                <w:lang w:val="en-GB"/>
              </w:rPr>
              <w:t>Antihypertensives versus Sulfonylure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EAA352" w14:textId="77777777" w:rsidR="00890192" w:rsidRPr="00BD335C" w:rsidRDefault="00890192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D335C">
              <w:rPr>
                <w:sz w:val="22"/>
                <w:szCs w:val="22"/>
                <w:lang w:val="en-GB"/>
              </w:rPr>
              <w:t>Appropriatene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882188" w14:textId="77777777" w:rsidR="00890192" w:rsidRPr="00BD335C" w:rsidRDefault="00890192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D335C">
              <w:rPr>
                <w:sz w:val="22"/>
                <w:szCs w:val="22"/>
                <w:lang w:val="en-GB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7B46B6" w14:textId="77777777" w:rsidR="00890192" w:rsidRPr="00BD335C" w:rsidRDefault="00890192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D335C">
              <w:rPr>
                <w:sz w:val="22"/>
                <w:szCs w:val="22"/>
                <w:lang w:val="en-GB"/>
              </w:rPr>
              <w:t>78.0 (76.0-82.5)</w:t>
            </w:r>
          </w:p>
          <w:p w14:paraId="64546199" w14:textId="128C30BE" w:rsidR="00890192" w:rsidRPr="00BD335C" w:rsidRDefault="00890192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D335C">
              <w:rPr>
                <w:sz w:val="22"/>
                <w:szCs w:val="22"/>
                <w:lang w:val="en-GB"/>
              </w:rPr>
              <w:t>[</w:t>
            </w:r>
            <w:r w:rsidR="00A35FDA">
              <w:rPr>
                <w:sz w:val="22"/>
                <w:szCs w:val="22"/>
                <w:lang w:val="en-GB"/>
              </w:rPr>
              <w:t>3 missing</w:t>
            </w:r>
            <w:r w:rsidRPr="00BD335C">
              <w:rPr>
                <w:sz w:val="22"/>
                <w:szCs w:val="22"/>
                <w:lang w:val="en-GB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310E3D" w14:textId="77777777" w:rsidR="00890192" w:rsidRPr="00BD335C" w:rsidRDefault="00890192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D335C">
              <w:rPr>
                <w:sz w:val="22"/>
                <w:szCs w:val="22"/>
                <w:lang w:val="en-GB"/>
              </w:rPr>
              <w:t>54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FC03F7" w14:textId="77777777" w:rsidR="00890192" w:rsidRPr="00BD335C" w:rsidRDefault="00890192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D335C">
              <w:rPr>
                <w:sz w:val="22"/>
                <w:szCs w:val="22"/>
                <w:lang w:val="en-GB"/>
              </w:rPr>
              <w:t>38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30F159" w14:textId="77777777" w:rsidR="00890192" w:rsidRPr="00BD335C" w:rsidRDefault="00890192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D335C">
              <w:rPr>
                <w:sz w:val="22"/>
                <w:szCs w:val="22"/>
                <w:lang w:val="en-GB"/>
              </w:rPr>
              <w:t>42%</w:t>
            </w:r>
          </w:p>
        </w:tc>
      </w:tr>
      <w:tr w:rsidR="00BD335C" w:rsidRPr="00BD335C" w14:paraId="0D0D974E" w14:textId="77777777" w:rsidTr="003116FD">
        <w:trPr>
          <w:trHeight w:val="230"/>
        </w:trPr>
        <w:tc>
          <w:tcPr>
            <w:tcW w:w="0" w:type="auto"/>
            <w:vMerge/>
            <w:vAlign w:val="center"/>
            <w:hideMark/>
          </w:tcPr>
          <w:p w14:paraId="1CEE9436" w14:textId="77777777" w:rsidR="00890192" w:rsidRPr="00BD335C" w:rsidRDefault="00890192">
            <w:pPr>
              <w:spacing w:line="24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B899E3" w14:textId="77777777" w:rsidR="00890192" w:rsidRPr="00BD335C" w:rsidRDefault="00890192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D335C">
              <w:rPr>
                <w:sz w:val="22"/>
                <w:szCs w:val="22"/>
                <w:lang w:val="en-GB"/>
              </w:rPr>
              <w:t>Concer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F44AC4" w14:textId="77777777" w:rsidR="00890192" w:rsidRPr="00BD335C" w:rsidRDefault="00890192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D335C">
              <w:rPr>
                <w:sz w:val="22"/>
                <w:szCs w:val="22"/>
                <w:lang w:val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E52EF9" w14:textId="77777777" w:rsidR="00890192" w:rsidRPr="00BD335C" w:rsidRDefault="00890192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D335C">
              <w:rPr>
                <w:sz w:val="22"/>
                <w:szCs w:val="22"/>
                <w:lang w:val="en-GB"/>
              </w:rPr>
              <w:t>78.0 (76.0-81.2)</w:t>
            </w:r>
          </w:p>
          <w:p w14:paraId="1847E445" w14:textId="1708FFE1" w:rsidR="00890192" w:rsidRPr="00BD335C" w:rsidRDefault="00890192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D335C">
              <w:rPr>
                <w:sz w:val="22"/>
                <w:szCs w:val="22"/>
                <w:lang w:val="en-GB"/>
              </w:rPr>
              <w:t>[</w:t>
            </w:r>
            <w:r w:rsidR="00A35FDA">
              <w:rPr>
                <w:sz w:val="22"/>
                <w:szCs w:val="22"/>
                <w:lang w:val="en-GB"/>
              </w:rPr>
              <w:t>4 missing</w:t>
            </w:r>
            <w:r w:rsidRPr="00BD335C">
              <w:rPr>
                <w:sz w:val="22"/>
                <w:szCs w:val="22"/>
                <w:lang w:val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0CEE6E" w14:textId="77777777" w:rsidR="00890192" w:rsidRPr="00BD335C" w:rsidRDefault="00890192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D335C">
              <w:rPr>
                <w:sz w:val="22"/>
                <w:szCs w:val="22"/>
                <w:lang w:val="en-GB"/>
              </w:rPr>
              <w:t>5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23B0C1" w14:textId="77777777" w:rsidR="00890192" w:rsidRPr="00BD335C" w:rsidRDefault="00890192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D335C">
              <w:rPr>
                <w:sz w:val="22"/>
                <w:szCs w:val="22"/>
                <w:lang w:val="en-GB"/>
              </w:rPr>
              <w:t>3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4097D6" w14:textId="77777777" w:rsidR="00890192" w:rsidRPr="00BD335C" w:rsidRDefault="00890192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D335C">
              <w:rPr>
                <w:sz w:val="22"/>
                <w:szCs w:val="22"/>
                <w:lang w:val="en-GB"/>
              </w:rPr>
              <w:t>42%</w:t>
            </w:r>
          </w:p>
        </w:tc>
      </w:tr>
      <w:tr w:rsidR="00BD335C" w:rsidRPr="00BD335C" w14:paraId="5AAF973A" w14:textId="77777777" w:rsidTr="003116FD">
        <w:trPr>
          <w:trHeight w:val="230"/>
        </w:trPr>
        <w:tc>
          <w:tcPr>
            <w:tcW w:w="0" w:type="auto"/>
            <w:vMerge w:val="restart"/>
            <w:vAlign w:val="center"/>
            <w:hideMark/>
          </w:tcPr>
          <w:p w14:paraId="5D724567" w14:textId="77777777" w:rsidR="00890192" w:rsidRPr="00BD335C" w:rsidRDefault="00890192">
            <w:pPr>
              <w:spacing w:line="240" w:lineRule="auto"/>
              <w:jc w:val="right"/>
              <w:rPr>
                <w:sz w:val="22"/>
                <w:szCs w:val="22"/>
                <w:lang w:val="en-GB"/>
              </w:rPr>
            </w:pPr>
            <w:r w:rsidRPr="00BD335C">
              <w:rPr>
                <w:sz w:val="22"/>
                <w:szCs w:val="22"/>
                <w:lang w:val="en-GB"/>
              </w:rPr>
              <w:t>Insulin versus Sulfonylure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3DD77DC" w14:textId="77777777" w:rsidR="00890192" w:rsidRPr="00BD335C" w:rsidRDefault="00890192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D335C">
              <w:rPr>
                <w:sz w:val="22"/>
                <w:szCs w:val="22"/>
                <w:lang w:val="en-GB"/>
              </w:rPr>
              <w:t>Appropriatene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24BD490" w14:textId="77777777" w:rsidR="00890192" w:rsidRPr="00BD335C" w:rsidRDefault="00890192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D335C">
              <w:rPr>
                <w:sz w:val="22"/>
                <w:szCs w:val="22"/>
                <w:lang w:val="en-GB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2268782" w14:textId="77777777" w:rsidR="00890192" w:rsidRPr="00BD335C" w:rsidRDefault="00890192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D335C">
              <w:rPr>
                <w:sz w:val="22"/>
                <w:szCs w:val="22"/>
                <w:lang w:val="en-GB"/>
              </w:rPr>
              <w:t>80.0 (77.5-82.0)</w:t>
            </w:r>
          </w:p>
          <w:p w14:paraId="6B294EFB" w14:textId="759F47D8" w:rsidR="00890192" w:rsidRPr="00BD335C" w:rsidRDefault="00890192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D335C">
              <w:rPr>
                <w:sz w:val="22"/>
                <w:szCs w:val="22"/>
                <w:lang w:val="en-GB"/>
              </w:rPr>
              <w:t>[</w:t>
            </w:r>
            <w:r w:rsidR="00A35FDA">
              <w:rPr>
                <w:sz w:val="22"/>
                <w:szCs w:val="22"/>
                <w:lang w:val="en-GB"/>
              </w:rPr>
              <w:t>1 missing</w:t>
            </w:r>
            <w:r w:rsidRPr="00BD335C">
              <w:rPr>
                <w:sz w:val="22"/>
                <w:szCs w:val="22"/>
                <w:lang w:val="en-GB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AC7DB56" w14:textId="77777777" w:rsidR="00890192" w:rsidRPr="00BD335C" w:rsidRDefault="00890192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D335C">
              <w:rPr>
                <w:sz w:val="22"/>
                <w:szCs w:val="22"/>
                <w:lang w:val="en-GB"/>
              </w:rPr>
              <w:t>8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036384D" w14:textId="77777777" w:rsidR="00890192" w:rsidRPr="00BD335C" w:rsidRDefault="00890192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D335C">
              <w:rPr>
                <w:sz w:val="22"/>
                <w:szCs w:val="22"/>
                <w:lang w:val="en-GB"/>
              </w:rPr>
              <w:t>17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B1AB571" w14:textId="77777777" w:rsidR="00890192" w:rsidRPr="00BD335C" w:rsidRDefault="00890192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D335C">
              <w:rPr>
                <w:sz w:val="22"/>
                <w:szCs w:val="22"/>
                <w:lang w:val="en-GB"/>
              </w:rPr>
              <w:t>33%</w:t>
            </w:r>
          </w:p>
        </w:tc>
      </w:tr>
      <w:tr w:rsidR="00BD335C" w:rsidRPr="00BD335C" w14:paraId="3A5435A1" w14:textId="77777777" w:rsidTr="003116FD">
        <w:trPr>
          <w:trHeight w:val="230"/>
        </w:trPr>
        <w:tc>
          <w:tcPr>
            <w:tcW w:w="0" w:type="auto"/>
            <w:vMerge/>
            <w:vAlign w:val="center"/>
            <w:hideMark/>
          </w:tcPr>
          <w:p w14:paraId="1D496A7B" w14:textId="77777777" w:rsidR="00890192" w:rsidRPr="00BD335C" w:rsidRDefault="00890192">
            <w:pPr>
              <w:spacing w:line="24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486C56E" w14:textId="77777777" w:rsidR="00890192" w:rsidRPr="00BD335C" w:rsidRDefault="00890192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D335C">
              <w:rPr>
                <w:sz w:val="22"/>
                <w:szCs w:val="22"/>
                <w:lang w:val="en-GB"/>
              </w:rPr>
              <w:t>Concer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150D125" w14:textId="77777777" w:rsidR="00890192" w:rsidRPr="00BD335C" w:rsidRDefault="00890192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D335C">
              <w:rPr>
                <w:sz w:val="22"/>
                <w:szCs w:val="22"/>
                <w:lang w:val="en-GB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4745D84" w14:textId="77777777" w:rsidR="00890192" w:rsidRPr="00BD335C" w:rsidRDefault="00890192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D335C">
              <w:rPr>
                <w:sz w:val="22"/>
                <w:szCs w:val="22"/>
                <w:lang w:val="en-GB"/>
              </w:rPr>
              <w:t>79.5 (77.2-81.0)</w:t>
            </w:r>
          </w:p>
          <w:p w14:paraId="2F34926E" w14:textId="4C13B1F9" w:rsidR="00890192" w:rsidRPr="00BD335C" w:rsidRDefault="00890192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D335C">
              <w:rPr>
                <w:sz w:val="22"/>
                <w:szCs w:val="22"/>
                <w:lang w:val="en-GB"/>
              </w:rPr>
              <w:t>[</w:t>
            </w:r>
            <w:r w:rsidR="00A35FDA">
              <w:rPr>
                <w:sz w:val="22"/>
                <w:szCs w:val="22"/>
                <w:lang w:val="en-GB"/>
              </w:rPr>
              <w:t>2 missing</w:t>
            </w:r>
            <w:r w:rsidRPr="00BD335C">
              <w:rPr>
                <w:sz w:val="22"/>
                <w:szCs w:val="22"/>
                <w:lang w:val="en-GB"/>
              </w:rPr>
              <w:t>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EE25B02" w14:textId="77777777" w:rsidR="00890192" w:rsidRPr="00BD335C" w:rsidRDefault="00890192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D335C">
              <w:rPr>
                <w:sz w:val="22"/>
                <w:szCs w:val="22"/>
                <w:lang w:val="en-GB"/>
              </w:rPr>
              <w:t>83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CCA156C" w14:textId="77777777" w:rsidR="00890192" w:rsidRPr="00BD335C" w:rsidRDefault="00890192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D335C">
              <w:rPr>
                <w:sz w:val="22"/>
                <w:szCs w:val="22"/>
                <w:lang w:val="en-GB"/>
              </w:rPr>
              <w:t>17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FA4A4D5" w14:textId="77777777" w:rsidR="00890192" w:rsidRPr="00BD335C" w:rsidRDefault="00890192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BD335C">
              <w:rPr>
                <w:sz w:val="22"/>
                <w:szCs w:val="22"/>
                <w:lang w:val="en-GB"/>
              </w:rPr>
              <w:t>25%</w:t>
            </w:r>
          </w:p>
        </w:tc>
      </w:tr>
    </w:tbl>
    <w:p w14:paraId="69B05E4D" w14:textId="77777777" w:rsidR="00890192" w:rsidRDefault="00890192" w:rsidP="00890192">
      <w:pPr>
        <w:spacing w:after="0"/>
        <w:rPr>
          <w:kern w:val="0"/>
          <w:lang w:val="en-GB"/>
          <w14:ligatures w14:val="none"/>
        </w:rPr>
      </w:pPr>
    </w:p>
    <w:p w14:paraId="4B9A2872" w14:textId="6CA929B7" w:rsidR="00BD335C" w:rsidRDefault="00BD335C" w:rsidP="00890192">
      <w:pPr>
        <w:spacing w:after="0"/>
        <w:rPr>
          <w:kern w:val="0"/>
          <w:lang w:val="en-GB"/>
          <w14:ligatures w14:val="none"/>
        </w:rPr>
        <w:sectPr w:rsidR="00BD335C" w:rsidSect="00890192">
          <w:headerReference w:type="default" r:id="rId6"/>
          <w:pgSz w:w="16838" w:h="11906" w:orient="landscape"/>
          <w:pgMar w:top="1418" w:right="1418" w:bottom="1418" w:left="1418" w:header="709" w:footer="709" w:gutter="0"/>
          <w:cols w:space="708"/>
        </w:sectPr>
      </w:pPr>
      <w:r>
        <w:rPr>
          <w:kern w:val="0"/>
          <w:lang w:val="en-GB"/>
          <w14:ligatures w14:val="none"/>
        </w:rPr>
        <w:t>n = number of observations</w:t>
      </w:r>
    </w:p>
    <w:p w14:paraId="3615C5DE" w14:textId="77777777" w:rsidR="008409CE" w:rsidRDefault="008409CE" w:rsidP="005E5BF1"/>
    <w:sectPr w:rsidR="008409CE" w:rsidSect="0089019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C027F1" w14:textId="77777777" w:rsidR="008409CE" w:rsidRDefault="008409CE" w:rsidP="008409CE">
      <w:pPr>
        <w:spacing w:after="0" w:line="240" w:lineRule="auto"/>
      </w:pPr>
      <w:r>
        <w:separator/>
      </w:r>
    </w:p>
  </w:endnote>
  <w:endnote w:type="continuationSeparator" w:id="0">
    <w:p w14:paraId="283BC380" w14:textId="77777777" w:rsidR="008409CE" w:rsidRDefault="008409CE" w:rsidP="008409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A3DFEC" w14:textId="77777777" w:rsidR="008409CE" w:rsidRDefault="008409CE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0A2300" w14:textId="77777777" w:rsidR="008409CE" w:rsidRDefault="008409CE">
    <w:pPr>
      <w:pStyle w:val="Voet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03C98E" w14:textId="77777777" w:rsidR="008409CE" w:rsidRDefault="008409CE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DD06E2" w14:textId="77777777" w:rsidR="008409CE" w:rsidRDefault="008409CE" w:rsidP="008409CE">
      <w:pPr>
        <w:spacing w:after="0" w:line="240" w:lineRule="auto"/>
      </w:pPr>
      <w:r>
        <w:separator/>
      </w:r>
    </w:p>
  </w:footnote>
  <w:footnote w:type="continuationSeparator" w:id="0">
    <w:p w14:paraId="5E4DB51A" w14:textId="77777777" w:rsidR="008409CE" w:rsidRDefault="008409CE" w:rsidP="008409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AF8E77" w14:textId="01CB567A" w:rsidR="00890192" w:rsidRPr="00F8130B" w:rsidRDefault="00890192">
    <w:pPr>
      <w:pStyle w:val="Koptekst"/>
      <w:rPr>
        <w:i/>
        <w:iCs/>
        <w:sz w:val="18"/>
        <w:szCs w:val="18"/>
      </w:rPr>
    </w:pPr>
    <w:r w:rsidRPr="00F8130B">
      <w:rPr>
        <w:i/>
        <w:iCs/>
        <w:sz w:val="18"/>
        <w:szCs w:val="18"/>
      </w:rPr>
      <w:t xml:space="preserve">Appendix to: P.J.C. Stuijt, S. Crutzen, M. Heringa et al., “Patient’s attitudes towards deprescribing differ across specific cardiovascular and diabetes medication: a survey study assessing within-patient differences”, Basic &amp; Clinical Pharmacology &amp; Toxicology (2025).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D8D4E8" w14:textId="77777777" w:rsidR="008409CE" w:rsidRDefault="008409CE">
    <w:pPr>
      <w:pStyle w:val="Ko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1ABCD0" w14:textId="4AADD7EB" w:rsidR="008409CE" w:rsidRPr="00890192" w:rsidRDefault="008409CE" w:rsidP="00890192">
    <w:pPr>
      <w:pStyle w:val="Koptekst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0E42F5" w14:textId="77777777" w:rsidR="008409CE" w:rsidRDefault="008409CE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9CE"/>
    <w:rsid w:val="0016639D"/>
    <w:rsid w:val="00192068"/>
    <w:rsid w:val="003116FD"/>
    <w:rsid w:val="0038384D"/>
    <w:rsid w:val="00580C38"/>
    <w:rsid w:val="005E5BF1"/>
    <w:rsid w:val="008409CE"/>
    <w:rsid w:val="00890192"/>
    <w:rsid w:val="00A35FDA"/>
    <w:rsid w:val="00BD335C"/>
    <w:rsid w:val="00DC5C42"/>
    <w:rsid w:val="00E149D4"/>
    <w:rsid w:val="00F20801"/>
    <w:rsid w:val="00F8130B"/>
    <w:rsid w:val="00F81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C631B9"/>
  <w15:chartTrackingRefBased/>
  <w15:docId w15:val="{2C5B95C2-230C-4E6D-AB75-D39CA4FC9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90192"/>
    <w:pPr>
      <w:spacing w:line="276" w:lineRule="auto"/>
    </w:pPr>
  </w:style>
  <w:style w:type="paragraph" w:styleId="Kop1">
    <w:name w:val="heading 1"/>
    <w:basedOn w:val="Standaard"/>
    <w:next w:val="Standaard"/>
    <w:link w:val="Kop1Char"/>
    <w:uiPriority w:val="9"/>
    <w:qFormat/>
    <w:rsid w:val="008409C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8409C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8409C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8409C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8409C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8409C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8409C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8409C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8409C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409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8409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8409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8409CE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8409CE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8409CE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8409CE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8409CE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8409C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8409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8409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8409C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8409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8409CE"/>
    <w:pPr>
      <w:spacing w:before="160" w:line="278" w:lineRule="auto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8409CE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8409CE"/>
    <w:pPr>
      <w:spacing w:line="278" w:lineRule="auto"/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8409CE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8409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8409CE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8409CE"/>
    <w:rPr>
      <w:b/>
      <w:bCs/>
      <w:smallCaps/>
      <w:color w:val="0F4761" w:themeColor="accent1" w:themeShade="BF"/>
      <w:spacing w:val="5"/>
    </w:rPr>
  </w:style>
  <w:style w:type="paragraph" w:styleId="Koptekst">
    <w:name w:val="header"/>
    <w:basedOn w:val="Standaard"/>
    <w:link w:val="KoptekstChar"/>
    <w:uiPriority w:val="99"/>
    <w:unhideWhenUsed/>
    <w:rsid w:val="008409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409CE"/>
  </w:style>
  <w:style w:type="paragraph" w:styleId="Voettekst">
    <w:name w:val="footer"/>
    <w:basedOn w:val="Standaard"/>
    <w:link w:val="VoettekstChar"/>
    <w:uiPriority w:val="99"/>
    <w:unhideWhenUsed/>
    <w:rsid w:val="008409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409CE"/>
  </w:style>
  <w:style w:type="table" w:styleId="Tabelraster">
    <w:name w:val="Table Grid"/>
    <w:basedOn w:val="Standaardtabel"/>
    <w:uiPriority w:val="59"/>
    <w:rsid w:val="0089019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5323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5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header" Target="header4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173</Words>
  <Characters>957</Characters>
  <Application>Microsoft Office Word</Application>
  <DocSecurity>0</DocSecurity>
  <Lines>7</Lines>
  <Paragraphs>2</Paragraphs>
  <ScaleCrop>false</ScaleCrop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ijt, PJC (kff)</dc:creator>
  <cp:keywords/>
  <dc:description/>
  <cp:lastModifiedBy>Stuijt, PJC (kff)</cp:lastModifiedBy>
  <cp:revision>9</cp:revision>
  <dcterms:created xsi:type="dcterms:W3CDTF">2025-05-23T07:23:00Z</dcterms:created>
  <dcterms:modified xsi:type="dcterms:W3CDTF">2025-05-23T12:18:00Z</dcterms:modified>
</cp:coreProperties>
</file>